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747F6" w14:textId="77777777" w:rsidR="00A16D8F" w:rsidRDefault="00000000">
      <w:pPr>
        <w:spacing w:line="360" w:lineRule="auto"/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8"/>
          <w:szCs w:val="28"/>
        </w:rPr>
        <w:t>Table S1</w:t>
      </w:r>
      <w:r>
        <w:t xml:space="preserve"> </w:t>
      </w:r>
      <w: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>Application of primers and sequences</w:t>
      </w:r>
    </w:p>
    <w:tbl>
      <w:tblPr>
        <w:tblStyle w:val="1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559"/>
        <w:gridCol w:w="5953"/>
      </w:tblGrid>
      <w:tr w:rsidR="00A16D8F" w14:paraId="7CD7F2CD" w14:textId="77777777" w:rsidTr="00722445">
        <w:trPr>
          <w:jc w:val="center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08F8A" w14:textId="77777777" w:rsidR="00A16D8F" w:rsidRDefault="00000000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bCs/>
                <w:color w:val="000000"/>
                <w:kern w:val="2"/>
                <w:sz w:val="21"/>
                <w:szCs w:val="21"/>
              </w:rPr>
              <w:t>Primer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FA5E7" w14:textId="77777777" w:rsidR="00A16D8F" w:rsidRDefault="00000000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bCs/>
                <w:color w:val="000000"/>
                <w:kern w:val="2"/>
                <w:sz w:val="21"/>
                <w:szCs w:val="21"/>
              </w:rPr>
              <w:t>Purpose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77CC8A06" w14:textId="77777777" w:rsidR="00A16D8F" w:rsidRDefault="00000000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bCs/>
                <w:color w:val="000000"/>
                <w:kern w:val="2"/>
                <w:sz w:val="21"/>
                <w:szCs w:val="21"/>
              </w:rPr>
              <w:t>Sequence (5’-3’)</w:t>
            </w:r>
          </w:p>
        </w:tc>
      </w:tr>
      <w:tr w:rsidR="00A16D8F" w14:paraId="1F7FE3B7" w14:textId="77777777" w:rsidTr="00722445">
        <w:trPr>
          <w:jc w:val="center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038A8E99" w14:textId="77777777" w:rsidR="00A16D8F" w:rsidRDefault="00000000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i/>
                <w:iCs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 w:hint="eastAsia"/>
                <w:bCs/>
                <w:i/>
                <w:iCs/>
                <w:color w:val="000000"/>
                <w:kern w:val="2"/>
                <w:sz w:val="21"/>
                <w:szCs w:val="21"/>
              </w:rPr>
              <w:t>q</w:t>
            </w:r>
            <w:r>
              <w:rPr>
                <w:rFonts w:eastAsia="等线"/>
                <w:bCs/>
                <w:i/>
                <w:iCs/>
                <w:color w:val="000000"/>
                <w:kern w:val="2"/>
                <w:sz w:val="21"/>
                <w:szCs w:val="21"/>
              </w:rPr>
              <w:t>SOD</w:t>
            </w:r>
          </w:p>
          <w:p w14:paraId="758D3B40" w14:textId="77777777" w:rsidR="00A16D8F" w:rsidRDefault="00A16D8F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color w:val="000000"/>
                <w:kern w:val="2"/>
                <w:sz w:val="21"/>
                <w:szCs w:val="21"/>
              </w:rPr>
            </w:pPr>
          </w:p>
          <w:p w14:paraId="462704E1" w14:textId="77777777" w:rsidR="00A16D8F" w:rsidRDefault="00000000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i/>
                <w:iCs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bCs/>
                <w:i/>
                <w:iCs/>
                <w:color w:val="000000"/>
                <w:kern w:val="2"/>
                <w:sz w:val="21"/>
                <w:szCs w:val="21"/>
              </w:rPr>
              <w:t>qSOD[Cu-Zn]</w:t>
            </w:r>
          </w:p>
          <w:p w14:paraId="61F304AD" w14:textId="77777777" w:rsidR="00A16D8F" w:rsidRDefault="00A16D8F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color w:val="000000"/>
                <w:kern w:val="2"/>
                <w:sz w:val="21"/>
                <w:szCs w:val="21"/>
              </w:rPr>
            </w:pPr>
          </w:p>
          <w:p w14:paraId="430751FD" w14:textId="77777777" w:rsidR="00A16D8F" w:rsidRDefault="00000000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i/>
                <w:iCs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 w:hint="eastAsia"/>
                <w:bCs/>
                <w:i/>
                <w:iCs/>
                <w:color w:val="000000"/>
                <w:kern w:val="2"/>
                <w:sz w:val="21"/>
                <w:szCs w:val="21"/>
              </w:rPr>
              <w:t>q</w:t>
            </w:r>
            <w:r>
              <w:rPr>
                <w:rFonts w:eastAsia="等线"/>
                <w:bCs/>
                <w:i/>
                <w:iCs/>
                <w:color w:val="000000"/>
                <w:kern w:val="2"/>
                <w:sz w:val="21"/>
                <w:szCs w:val="21"/>
              </w:rPr>
              <w:t>POD1</w:t>
            </w:r>
          </w:p>
          <w:p w14:paraId="0AE13B64" w14:textId="77777777" w:rsidR="00A16D8F" w:rsidRDefault="00A16D8F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color w:val="000000"/>
                <w:kern w:val="2"/>
                <w:sz w:val="21"/>
                <w:szCs w:val="21"/>
              </w:rPr>
            </w:pPr>
          </w:p>
          <w:p w14:paraId="7DB0350E" w14:textId="77777777" w:rsidR="00A16D8F" w:rsidRDefault="00000000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i/>
                <w:iCs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 w:hint="eastAsia"/>
                <w:bCs/>
                <w:i/>
                <w:iCs/>
                <w:color w:val="000000"/>
                <w:kern w:val="2"/>
                <w:sz w:val="21"/>
                <w:szCs w:val="21"/>
              </w:rPr>
              <w:t>q</w:t>
            </w:r>
            <w:r>
              <w:rPr>
                <w:rFonts w:eastAsia="等线"/>
                <w:bCs/>
                <w:i/>
                <w:iCs/>
                <w:color w:val="000000"/>
                <w:kern w:val="2"/>
                <w:sz w:val="21"/>
                <w:szCs w:val="21"/>
              </w:rPr>
              <w:t>POD2</w:t>
            </w:r>
          </w:p>
          <w:p w14:paraId="6BF05018" w14:textId="77777777" w:rsidR="00A16D8F" w:rsidRDefault="00A16D8F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color w:val="000000"/>
                <w:kern w:val="2"/>
                <w:sz w:val="21"/>
                <w:szCs w:val="21"/>
              </w:rPr>
            </w:pPr>
          </w:p>
          <w:p w14:paraId="7D3DAC37" w14:textId="77777777" w:rsidR="00A16D8F" w:rsidRDefault="00000000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i/>
                <w:iCs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 w:hint="eastAsia"/>
                <w:bCs/>
                <w:i/>
                <w:iCs/>
                <w:color w:val="000000"/>
                <w:kern w:val="2"/>
                <w:sz w:val="21"/>
                <w:szCs w:val="21"/>
              </w:rPr>
              <w:t>q</w:t>
            </w:r>
            <w:r>
              <w:rPr>
                <w:rFonts w:eastAsia="等线"/>
                <w:bCs/>
                <w:i/>
                <w:iCs/>
                <w:color w:val="000000"/>
                <w:kern w:val="2"/>
                <w:sz w:val="21"/>
                <w:szCs w:val="21"/>
              </w:rPr>
              <w:t>CAT1</w:t>
            </w:r>
          </w:p>
          <w:p w14:paraId="4204B1CA" w14:textId="77777777" w:rsidR="00A16D8F" w:rsidRDefault="00A16D8F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color w:val="000000"/>
                <w:kern w:val="2"/>
                <w:sz w:val="21"/>
                <w:szCs w:val="21"/>
              </w:rPr>
            </w:pPr>
          </w:p>
          <w:p w14:paraId="49257D4E" w14:textId="77777777" w:rsidR="00A16D8F" w:rsidRDefault="00000000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i/>
                <w:iCs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 w:hint="eastAsia"/>
                <w:bCs/>
                <w:i/>
                <w:iCs/>
                <w:color w:val="000000"/>
                <w:kern w:val="2"/>
                <w:sz w:val="21"/>
                <w:szCs w:val="21"/>
              </w:rPr>
              <w:t>q</w:t>
            </w:r>
            <w:r>
              <w:rPr>
                <w:rFonts w:eastAsia="等线"/>
                <w:bCs/>
                <w:i/>
                <w:iCs/>
                <w:color w:val="000000"/>
                <w:kern w:val="2"/>
                <w:sz w:val="21"/>
                <w:szCs w:val="21"/>
              </w:rPr>
              <w:t>CAT6</w:t>
            </w:r>
          </w:p>
          <w:p w14:paraId="3E44FAE5" w14:textId="77777777" w:rsidR="00A16D8F" w:rsidRDefault="00A16D8F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color w:val="000000"/>
                <w:kern w:val="2"/>
                <w:sz w:val="21"/>
                <w:szCs w:val="21"/>
              </w:rPr>
            </w:pPr>
          </w:p>
          <w:p w14:paraId="7759E9B2" w14:textId="77777777" w:rsidR="00A16D8F" w:rsidRDefault="00000000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i/>
                <w:iCs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 w:hint="eastAsia"/>
                <w:bCs/>
                <w:i/>
                <w:iCs/>
                <w:color w:val="000000"/>
                <w:kern w:val="2"/>
                <w:sz w:val="21"/>
                <w:szCs w:val="21"/>
              </w:rPr>
              <w:t>q</w:t>
            </w:r>
            <w:r>
              <w:rPr>
                <w:rFonts w:eastAsiaTheme="minorHAnsi"/>
                <w:i/>
                <w:iCs/>
                <w:szCs w:val="21"/>
                <w:lang w:eastAsia="en-US"/>
              </w:rPr>
              <w:t>Actin</w:t>
            </w:r>
          </w:p>
          <w:p w14:paraId="4F674EF2" w14:textId="77777777" w:rsidR="00A16D8F" w:rsidRDefault="00A16D8F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94C685D" w14:textId="77777777" w:rsidR="00A16D8F" w:rsidRDefault="00A16D8F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color w:val="000000"/>
                <w:kern w:val="2"/>
                <w:sz w:val="21"/>
                <w:szCs w:val="21"/>
              </w:rPr>
            </w:pPr>
          </w:p>
          <w:p w14:paraId="134C9872" w14:textId="77777777" w:rsidR="00A16D8F" w:rsidRDefault="00A16D8F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color w:val="000000"/>
                <w:kern w:val="2"/>
                <w:sz w:val="21"/>
                <w:szCs w:val="21"/>
              </w:rPr>
            </w:pPr>
          </w:p>
          <w:p w14:paraId="7C810D06" w14:textId="77777777" w:rsidR="00A16D8F" w:rsidRDefault="00A16D8F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color w:val="000000"/>
                <w:kern w:val="2"/>
                <w:sz w:val="21"/>
                <w:szCs w:val="21"/>
              </w:rPr>
            </w:pPr>
          </w:p>
          <w:p w14:paraId="7DDDA78C" w14:textId="77777777" w:rsidR="00A16D8F" w:rsidRDefault="00A16D8F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color w:val="000000"/>
                <w:kern w:val="2"/>
                <w:sz w:val="21"/>
                <w:szCs w:val="21"/>
              </w:rPr>
            </w:pPr>
          </w:p>
          <w:p w14:paraId="3B71962D" w14:textId="77777777" w:rsidR="00A16D8F" w:rsidRDefault="00A16D8F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color w:val="000000"/>
                <w:kern w:val="2"/>
                <w:sz w:val="21"/>
                <w:szCs w:val="21"/>
              </w:rPr>
            </w:pPr>
          </w:p>
          <w:p w14:paraId="0F9B20FB" w14:textId="77777777" w:rsidR="00A16D8F" w:rsidRDefault="00A16D8F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color w:val="000000"/>
                <w:kern w:val="2"/>
                <w:sz w:val="21"/>
                <w:szCs w:val="21"/>
              </w:rPr>
            </w:pPr>
          </w:p>
          <w:p w14:paraId="4D4CEE7C" w14:textId="77777777" w:rsidR="00A16D8F" w:rsidRDefault="00000000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 w:hint="eastAsia"/>
                <w:bCs/>
                <w:color w:val="000000"/>
                <w:kern w:val="2"/>
                <w:sz w:val="21"/>
                <w:szCs w:val="21"/>
              </w:rPr>
              <w:t>qPCR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1B65F8D2" w14:textId="77777777" w:rsidR="00A16D8F" w:rsidRDefault="00000000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color w:val="000000"/>
                <w:kern w:val="2"/>
                <w:sz w:val="21"/>
                <w:szCs w:val="21"/>
                <w:lang w:eastAsia="en-US"/>
              </w:rPr>
            </w:pPr>
            <w:r>
              <w:rPr>
                <w:rFonts w:eastAsia="等线" w:hint="eastAsia"/>
                <w:bCs/>
                <w:color w:val="000000"/>
                <w:kern w:val="2"/>
                <w:sz w:val="21"/>
                <w:szCs w:val="21"/>
                <w:lang w:eastAsia="en-US"/>
              </w:rPr>
              <w:t>F: AAAGGCGGGCTAGGGTTAGG</w:t>
            </w:r>
          </w:p>
          <w:p w14:paraId="320747BD" w14:textId="77777777" w:rsidR="00A16D8F" w:rsidRDefault="00000000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 w:hint="eastAsia"/>
                <w:bCs/>
                <w:color w:val="000000"/>
                <w:kern w:val="2"/>
                <w:sz w:val="21"/>
                <w:szCs w:val="21"/>
                <w:lang w:eastAsia="en-US"/>
              </w:rPr>
              <w:t>R: TGGAAGATCCGGGAGCGATA</w:t>
            </w:r>
            <w:r>
              <w:rPr>
                <w:rFonts w:eastAsia="等线" w:hint="eastAsia"/>
                <w:bCs/>
                <w:color w:val="000000"/>
                <w:kern w:val="2"/>
                <w:sz w:val="21"/>
                <w:szCs w:val="21"/>
              </w:rPr>
              <w:t>F:</w:t>
            </w:r>
          </w:p>
          <w:p w14:paraId="5C57E105" w14:textId="77777777" w:rsidR="00A16D8F" w:rsidRDefault="00000000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color w:val="000000"/>
                <w:kern w:val="2"/>
                <w:sz w:val="21"/>
                <w:szCs w:val="21"/>
                <w:lang w:eastAsia="en-US"/>
              </w:rPr>
            </w:pPr>
            <w:r>
              <w:rPr>
                <w:rFonts w:eastAsia="等线" w:hint="eastAsia"/>
                <w:bCs/>
                <w:color w:val="000000"/>
                <w:kern w:val="2"/>
                <w:sz w:val="21"/>
                <w:szCs w:val="21"/>
                <w:lang w:eastAsia="en-US"/>
              </w:rPr>
              <w:t>F: GCGGGTGACCTGGGAAACAT</w:t>
            </w:r>
          </w:p>
          <w:p w14:paraId="326061F9" w14:textId="77777777" w:rsidR="00A16D8F" w:rsidRDefault="00000000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 w:hint="eastAsia"/>
                <w:bCs/>
                <w:color w:val="000000"/>
                <w:kern w:val="2"/>
                <w:sz w:val="21"/>
                <w:szCs w:val="21"/>
                <w:lang w:eastAsia="en-US"/>
              </w:rPr>
              <w:t>R: AGGCTCTGCCGACGACTGAA</w:t>
            </w:r>
            <w:r>
              <w:rPr>
                <w:rFonts w:eastAsia="等线" w:hint="eastAsia"/>
                <w:bCs/>
                <w:color w:val="000000"/>
                <w:kern w:val="2"/>
                <w:sz w:val="21"/>
                <w:szCs w:val="21"/>
              </w:rPr>
              <w:t>R:</w:t>
            </w:r>
          </w:p>
          <w:p w14:paraId="369B492D" w14:textId="77777777" w:rsidR="00A16D8F" w:rsidRDefault="00000000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color w:val="000000"/>
                <w:kern w:val="2"/>
                <w:sz w:val="21"/>
                <w:szCs w:val="21"/>
                <w:lang w:eastAsia="en-US"/>
              </w:rPr>
            </w:pPr>
            <w:r>
              <w:rPr>
                <w:rFonts w:eastAsia="等线" w:hint="eastAsia"/>
                <w:bCs/>
                <w:color w:val="000000"/>
                <w:kern w:val="2"/>
                <w:sz w:val="21"/>
                <w:szCs w:val="21"/>
                <w:lang w:eastAsia="en-US"/>
              </w:rPr>
              <w:t>F: CTGCCCAGCACTAGACACAA</w:t>
            </w:r>
          </w:p>
          <w:p w14:paraId="7E531444" w14:textId="77777777" w:rsidR="00A16D8F" w:rsidRDefault="00000000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 w:hint="eastAsia"/>
                <w:bCs/>
                <w:color w:val="000000"/>
                <w:kern w:val="2"/>
                <w:sz w:val="21"/>
                <w:szCs w:val="21"/>
                <w:lang w:eastAsia="en-US"/>
              </w:rPr>
              <w:t>R: GTCCTGGTCGGACGTAAAAA</w:t>
            </w:r>
            <w:r>
              <w:rPr>
                <w:rFonts w:eastAsia="等线" w:hint="eastAsia"/>
                <w:bCs/>
                <w:color w:val="000000"/>
                <w:kern w:val="2"/>
                <w:sz w:val="21"/>
                <w:szCs w:val="21"/>
              </w:rPr>
              <w:t>F:</w:t>
            </w:r>
          </w:p>
          <w:p w14:paraId="543D7B80" w14:textId="77777777" w:rsidR="00A16D8F" w:rsidRDefault="00000000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color w:val="000000"/>
                <w:kern w:val="2"/>
                <w:sz w:val="21"/>
                <w:szCs w:val="21"/>
                <w:lang w:eastAsia="en-US"/>
              </w:rPr>
            </w:pPr>
            <w:r>
              <w:rPr>
                <w:rFonts w:eastAsia="等线" w:hint="eastAsia"/>
                <w:bCs/>
                <w:color w:val="000000"/>
                <w:kern w:val="2"/>
                <w:sz w:val="21"/>
                <w:szCs w:val="21"/>
                <w:lang w:eastAsia="en-US"/>
              </w:rPr>
              <w:t>F: CCGAACGCGGTCCAGTATGT</w:t>
            </w:r>
          </w:p>
          <w:p w14:paraId="55B7AEA5" w14:textId="77777777" w:rsidR="00A16D8F" w:rsidRDefault="00000000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color w:val="000000"/>
                <w:kern w:val="2"/>
                <w:sz w:val="21"/>
                <w:szCs w:val="21"/>
                <w:lang w:eastAsia="en-US"/>
              </w:rPr>
            </w:pPr>
            <w:r>
              <w:rPr>
                <w:rFonts w:eastAsia="等线" w:hint="eastAsia"/>
                <w:bCs/>
                <w:color w:val="000000"/>
                <w:kern w:val="2"/>
                <w:sz w:val="21"/>
                <w:szCs w:val="21"/>
                <w:lang w:eastAsia="en-US"/>
              </w:rPr>
              <w:t>R: TTGGTCCTCTTGTCGGTGGC</w:t>
            </w:r>
          </w:p>
          <w:p w14:paraId="02B3E548" w14:textId="77777777" w:rsidR="00A16D8F" w:rsidRDefault="00000000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color w:val="000000"/>
                <w:kern w:val="2"/>
                <w:sz w:val="21"/>
                <w:szCs w:val="21"/>
                <w:lang w:eastAsia="en-US"/>
              </w:rPr>
            </w:pPr>
            <w:r>
              <w:rPr>
                <w:rFonts w:eastAsia="等线" w:hint="eastAsia"/>
                <w:bCs/>
                <w:color w:val="000000"/>
                <w:kern w:val="2"/>
                <w:sz w:val="21"/>
                <w:szCs w:val="21"/>
                <w:lang w:eastAsia="en-US"/>
              </w:rPr>
              <w:t>F: ACCTGAGTGCCCTTTAAGCC</w:t>
            </w:r>
          </w:p>
          <w:p w14:paraId="4A6FBFDD" w14:textId="77777777" w:rsidR="00A16D8F" w:rsidRDefault="00000000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color w:val="000000"/>
                <w:kern w:val="2"/>
                <w:sz w:val="21"/>
                <w:szCs w:val="21"/>
                <w:lang w:eastAsia="en-US"/>
              </w:rPr>
            </w:pPr>
            <w:r>
              <w:rPr>
                <w:rFonts w:eastAsia="等线" w:hint="eastAsia"/>
                <w:bCs/>
                <w:color w:val="000000"/>
                <w:kern w:val="2"/>
                <w:sz w:val="21"/>
                <w:szCs w:val="21"/>
                <w:lang w:eastAsia="en-US"/>
              </w:rPr>
              <w:t>R: TTTGGGTATGAACGAGTTGG</w:t>
            </w:r>
          </w:p>
          <w:p w14:paraId="3C2070C8" w14:textId="77777777" w:rsidR="00A16D8F" w:rsidRDefault="00000000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color w:val="000000"/>
                <w:kern w:val="2"/>
                <w:sz w:val="21"/>
                <w:szCs w:val="21"/>
                <w:lang w:eastAsia="en-US"/>
              </w:rPr>
            </w:pPr>
            <w:r>
              <w:rPr>
                <w:rFonts w:eastAsia="等线" w:hint="eastAsia"/>
                <w:bCs/>
                <w:color w:val="000000"/>
                <w:kern w:val="2"/>
                <w:sz w:val="21"/>
                <w:szCs w:val="21"/>
                <w:lang w:eastAsia="en-US"/>
              </w:rPr>
              <w:t>F: CTACATCCGCATCACCTTCG</w:t>
            </w:r>
          </w:p>
          <w:p w14:paraId="43937DED" w14:textId="77777777" w:rsidR="00A16D8F" w:rsidRDefault="00000000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color w:val="000000"/>
                <w:kern w:val="2"/>
                <w:sz w:val="21"/>
                <w:szCs w:val="21"/>
                <w:lang w:eastAsia="en-US"/>
              </w:rPr>
            </w:pPr>
            <w:r>
              <w:rPr>
                <w:rFonts w:eastAsia="等线" w:hint="eastAsia"/>
                <w:bCs/>
                <w:color w:val="000000"/>
                <w:kern w:val="2"/>
                <w:sz w:val="21"/>
                <w:szCs w:val="21"/>
                <w:lang w:eastAsia="en-US"/>
              </w:rPr>
              <w:t>R: TATCAGATTCGCTCCCGTCA</w:t>
            </w:r>
          </w:p>
          <w:p w14:paraId="0C52BBB3" w14:textId="77777777" w:rsidR="00A16D8F" w:rsidRDefault="00000000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color w:val="000000"/>
                <w:kern w:val="2"/>
                <w:sz w:val="21"/>
                <w:szCs w:val="21"/>
                <w:lang w:eastAsia="en-US"/>
              </w:rPr>
            </w:pPr>
            <w:r>
              <w:rPr>
                <w:rFonts w:eastAsia="等线" w:hint="eastAsia"/>
                <w:bCs/>
                <w:color w:val="000000"/>
                <w:kern w:val="2"/>
                <w:sz w:val="21"/>
                <w:szCs w:val="21"/>
                <w:lang w:eastAsia="en-US"/>
              </w:rPr>
              <w:t>F: TGCATGAGCGATCAAGTTTCA</w:t>
            </w:r>
          </w:p>
          <w:p w14:paraId="5CF78A42" w14:textId="77777777" w:rsidR="00A16D8F" w:rsidRDefault="00000000">
            <w:pPr>
              <w:widowControl w:val="0"/>
              <w:spacing w:after="0" w:line="360" w:lineRule="auto"/>
              <w:jc w:val="both"/>
              <w:rPr>
                <w:rFonts w:eastAsia="等线"/>
                <w:bCs/>
                <w:color w:val="000000"/>
                <w:kern w:val="2"/>
                <w:sz w:val="21"/>
                <w:szCs w:val="21"/>
                <w:lang w:eastAsia="en-US"/>
              </w:rPr>
            </w:pPr>
            <w:r>
              <w:rPr>
                <w:rFonts w:eastAsia="等线" w:hint="eastAsia"/>
                <w:bCs/>
                <w:color w:val="000000"/>
                <w:kern w:val="2"/>
                <w:sz w:val="21"/>
                <w:szCs w:val="21"/>
                <w:lang w:eastAsia="en-US"/>
              </w:rPr>
              <w:t>R: TGTCCCATGTCTGGTTGATGA</w:t>
            </w:r>
          </w:p>
        </w:tc>
      </w:tr>
    </w:tbl>
    <w:p w14:paraId="084F9FE0" w14:textId="71CE5FDA" w:rsidR="000C63E9" w:rsidRDefault="000C63E9">
      <w:pPr>
        <w:spacing w:line="360" w:lineRule="auto"/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8"/>
          <w:szCs w:val="28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8"/>
          <w:szCs w:val="28"/>
        </w:rPr>
        <w:br w:type="page"/>
      </w:r>
    </w:p>
    <w:p w14:paraId="15402350" w14:textId="77777777" w:rsidR="00A16D8F" w:rsidRDefault="00A16D8F">
      <w:pPr>
        <w:spacing w:line="360" w:lineRule="auto"/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8"/>
          <w:szCs w:val="28"/>
        </w:rPr>
      </w:pPr>
    </w:p>
    <w:p w14:paraId="71B51749" w14:textId="77777777" w:rsidR="00A16D8F" w:rsidRDefault="00000000">
      <w:pPr>
        <w:spacing w:beforeLines="50" w:before="120"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2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tatistics of sample size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pha diversities.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867"/>
        <w:gridCol w:w="1279"/>
        <w:gridCol w:w="1279"/>
        <w:gridCol w:w="1327"/>
        <w:gridCol w:w="1823"/>
      </w:tblGrid>
      <w:tr w:rsidR="00A16D8F" w14:paraId="48D33E73" w14:textId="77777777" w:rsidTr="00B80AEB">
        <w:trPr>
          <w:trHeight w:val="270"/>
          <w:jc w:val="center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4B2D3A" w14:textId="77777777" w:rsidR="00A16D8F" w:rsidRDefault="00A16D8F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12DE84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bserved_OTUs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EF3CA0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F5BBAF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mpson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2E288E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ao1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D68C5B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verage</w:t>
            </w:r>
          </w:p>
        </w:tc>
      </w:tr>
      <w:tr w:rsidR="00A16D8F" w14:paraId="5418006B" w14:textId="77777777">
        <w:trPr>
          <w:trHeight w:val="300"/>
          <w:jc w:val="center"/>
        </w:trPr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0F8EE0" w14:textId="77777777" w:rsidR="00A16D8F" w:rsidRDefault="00000000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E9240E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12.33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191084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.78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9B7338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989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9FE7F5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06.53</w:t>
            </w:r>
          </w:p>
        </w:tc>
        <w:tc>
          <w:tcPr>
            <w:tcW w:w="9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92A02F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62</w:t>
            </w:r>
          </w:p>
        </w:tc>
      </w:tr>
      <w:tr w:rsidR="00A16D8F" w14:paraId="6F06AD1A" w14:textId="77777777">
        <w:trPr>
          <w:trHeight w:val="300"/>
          <w:jc w:val="center"/>
        </w:trPr>
        <w:tc>
          <w:tcPr>
            <w:tcW w:w="902" w:type="pct"/>
            <w:shd w:val="clear" w:color="auto" w:fill="auto"/>
            <w:noWrap/>
            <w:vAlign w:val="bottom"/>
          </w:tcPr>
          <w:p w14:paraId="37D4DE71" w14:textId="77777777" w:rsidR="00A16D8F" w:rsidRDefault="00000000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T</w:t>
            </w:r>
          </w:p>
        </w:tc>
        <w:tc>
          <w:tcPr>
            <w:tcW w:w="1010" w:type="pct"/>
            <w:shd w:val="clear" w:color="auto" w:fill="auto"/>
            <w:noWrap/>
            <w:vAlign w:val="bottom"/>
          </w:tcPr>
          <w:p w14:paraId="7C665928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00.67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7D775800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.77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6677FD98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990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14:paraId="2448AB54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13.72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12E179B4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67</w:t>
            </w:r>
          </w:p>
        </w:tc>
      </w:tr>
      <w:tr w:rsidR="00A16D8F" w14:paraId="5CCBF43B" w14:textId="77777777">
        <w:trPr>
          <w:trHeight w:val="300"/>
          <w:jc w:val="center"/>
        </w:trPr>
        <w:tc>
          <w:tcPr>
            <w:tcW w:w="902" w:type="pct"/>
            <w:shd w:val="clear" w:color="auto" w:fill="auto"/>
            <w:noWrap/>
            <w:vAlign w:val="bottom"/>
          </w:tcPr>
          <w:p w14:paraId="6E2BBFEB" w14:textId="77777777" w:rsidR="00A16D8F" w:rsidRDefault="00000000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010" w:type="pct"/>
            <w:shd w:val="clear" w:color="auto" w:fill="auto"/>
            <w:noWrap/>
            <w:vAlign w:val="bottom"/>
          </w:tcPr>
          <w:p w14:paraId="1F6E95C8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31.33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7074D36C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.74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4CDFD829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989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14:paraId="42747589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69.86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08CDDE0B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65</w:t>
            </w:r>
          </w:p>
        </w:tc>
      </w:tr>
      <w:tr w:rsidR="00A16D8F" w14:paraId="0CD326DF" w14:textId="77777777">
        <w:trPr>
          <w:trHeight w:val="300"/>
          <w:jc w:val="center"/>
        </w:trPr>
        <w:tc>
          <w:tcPr>
            <w:tcW w:w="902" w:type="pct"/>
            <w:shd w:val="clear" w:color="auto" w:fill="auto"/>
            <w:noWrap/>
            <w:vAlign w:val="bottom"/>
          </w:tcPr>
          <w:p w14:paraId="17656A08" w14:textId="77777777" w:rsidR="00A16D8F" w:rsidRDefault="00000000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BR</w:t>
            </w:r>
          </w:p>
        </w:tc>
        <w:tc>
          <w:tcPr>
            <w:tcW w:w="1010" w:type="pct"/>
            <w:shd w:val="clear" w:color="auto" w:fill="auto"/>
            <w:noWrap/>
            <w:vAlign w:val="bottom"/>
          </w:tcPr>
          <w:p w14:paraId="28A16C48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97.67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53C3C28C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.62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180B5E23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988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14:paraId="07272010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00.08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0305B3E6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70</w:t>
            </w:r>
          </w:p>
        </w:tc>
      </w:tr>
      <w:tr w:rsidR="00A16D8F" w14:paraId="02DA747D" w14:textId="77777777">
        <w:trPr>
          <w:trHeight w:val="300"/>
          <w:jc w:val="center"/>
        </w:trPr>
        <w:tc>
          <w:tcPr>
            <w:tcW w:w="902" w:type="pct"/>
            <w:shd w:val="clear" w:color="auto" w:fill="auto"/>
            <w:noWrap/>
            <w:vAlign w:val="bottom"/>
          </w:tcPr>
          <w:p w14:paraId="1B86E1DA" w14:textId="77777777" w:rsidR="00A16D8F" w:rsidRDefault="00000000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F+MT</w:t>
            </w:r>
          </w:p>
        </w:tc>
        <w:tc>
          <w:tcPr>
            <w:tcW w:w="1010" w:type="pct"/>
            <w:shd w:val="clear" w:color="auto" w:fill="auto"/>
            <w:noWrap/>
            <w:vAlign w:val="bottom"/>
          </w:tcPr>
          <w:p w14:paraId="20933271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84.33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4A02E3DE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.72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6BEC906D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990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14:paraId="6D6DA6C6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91.01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22A3D977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69</w:t>
            </w:r>
          </w:p>
        </w:tc>
      </w:tr>
      <w:tr w:rsidR="00A16D8F" w14:paraId="65C45728" w14:textId="77777777">
        <w:trPr>
          <w:trHeight w:val="300"/>
          <w:jc w:val="center"/>
        </w:trPr>
        <w:tc>
          <w:tcPr>
            <w:tcW w:w="902" w:type="pct"/>
            <w:shd w:val="clear" w:color="auto" w:fill="auto"/>
            <w:noWrap/>
            <w:vAlign w:val="bottom"/>
          </w:tcPr>
          <w:p w14:paraId="11B3931D" w14:textId="77777777" w:rsidR="00A16D8F" w:rsidRDefault="00000000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T+HBR</w:t>
            </w:r>
          </w:p>
        </w:tc>
        <w:tc>
          <w:tcPr>
            <w:tcW w:w="1010" w:type="pct"/>
            <w:shd w:val="clear" w:color="auto" w:fill="auto"/>
            <w:noWrap/>
            <w:vAlign w:val="bottom"/>
          </w:tcPr>
          <w:p w14:paraId="311F7FC1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55.00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2074CCC8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.73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3BE0DAF1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990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14:paraId="3C3C1190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10.08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677A9C20" w14:textId="77777777" w:rsidR="00A16D8F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66</w:t>
            </w:r>
          </w:p>
        </w:tc>
      </w:tr>
    </w:tbl>
    <w:p w14:paraId="38508A13" w14:textId="77777777" w:rsidR="00A16D8F" w:rsidRDefault="00A16D8F">
      <w:pPr>
        <w:spacing w:line="360" w:lineRule="auto"/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8"/>
          <w:szCs w:val="28"/>
        </w:rPr>
      </w:pPr>
    </w:p>
    <w:p w14:paraId="0AF86AC5" w14:textId="42E1F103" w:rsidR="000C63E9" w:rsidRDefault="000C63E9">
      <w:pPr>
        <w:spacing w:line="360" w:lineRule="auto"/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8"/>
          <w:szCs w:val="28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8"/>
          <w:szCs w:val="28"/>
        </w:rPr>
        <w:br w:type="page"/>
      </w:r>
    </w:p>
    <w:p w14:paraId="04CDCE00" w14:textId="77777777" w:rsidR="00A16D8F" w:rsidRDefault="00000000">
      <w:pPr>
        <w:spacing w:line="360" w:lineRule="auto"/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36"/>
          <w:szCs w:val="36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8"/>
          <w:szCs w:val="28"/>
        </w:rPr>
        <w:lastRenderedPageBreak/>
        <w:t>Table S</w:t>
      </w:r>
      <w:r>
        <w:rPr>
          <w:rFonts w:ascii="Times New Roman" w:eastAsiaTheme="majorEastAsia" w:hAnsi="Times New Roman" w:cs="Times New Roman" w:hint="eastAsia"/>
          <w:b/>
          <w:bCs/>
          <w:color w:val="000000" w:themeColor="text1"/>
          <w:kern w:val="24"/>
          <w:sz w:val="28"/>
          <w:szCs w:val="28"/>
        </w:rPr>
        <w:t>3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36"/>
          <w:szCs w:val="36"/>
        </w:rPr>
        <w:t xml:space="preserve"> </w:t>
      </w:r>
      <w: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>Principal component analysis (PCA)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36"/>
          <w:szCs w:val="36"/>
        </w:rPr>
        <w:t xml:space="preserve"> </w:t>
      </w:r>
      <w: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>comparison of bacterial communities between control and PGRs treated soil samples, at genus level.</w:t>
      </w:r>
    </w:p>
    <w:tbl>
      <w:tblPr>
        <w:tblStyle w:val="ae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16"/>
        <w:gridCol w:w="1269"/>
        <w:gridCol w:w="841"/>
        <w:gridCol w:w="582"/>
        <w:gridCol w:w="969"/>
        <w:gridCol w:w="969"/>
        <w:gridCol w:w="1197"/>
      </w:tblGrid>
      <w:tr w:rsidR="00A16D8F" w14:paraId="0663161E" w14:textId="77777777" w:rsidTr="00722445">
        <w:trPr>
          <w:jc w:val="center"/>
        </w:trPr>
        <w:tc>
          <w:tcPr>
            <w:tcW w:w="1881" w:type="pct"/>
            <w:tcBorders>
              <w:bottom w:val="single" w:sz="4" w:space="0" w:color="auto"/>
              <w:right w:val="nil"/>
            </w:tcBorders>
            <w:vAlign w:val="center"/>
          </w:tcPr>
          <w:p w14:paraId="66649A5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acterial group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81A1E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K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2CA11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T</w:t>
            </w: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2BB89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F</w:t>
            </w:r>
          </w:p>
        </w:tc>
        <w:tc>
          <w:tcPr>
            <w:tcW w:w="5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55EB5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4-HBR</w:t>
            </w:r>
          </w:p>
        </w:tc>
        <w:tc>
          <w:tcPr>
            <w:tcW w:w="5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31A0E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F+MT</w:t>
            </w:r>
          </w:p>
        </w:tc>
        <w:tc>
          <w:tcPr>
            <w:tcW w:w="680" w:type="pct"/>
            <w:tcBorders>
              <w:left w:val="nil"/>
              <w:bottom w:val="single" w:sz="4" w:space="0" w:color="auto"/>
            </w:tcBorders>
            <w:vAlign w:val="center"/>
          </w:tcPr>
          <w:p w14:paraId="2CF677E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T+14-HBR</w:t>
            </w:r>
          </w:p>
        </w:tc>
      </w:tr>
      <w:tr w:rsidR="00A16D8F" w14:paraId="0D912882" w14:textId="77777777" w:rsidTr="00722445">
        <w:trPr>
          <w:jc w:val="center"/>
        </w:trPr>
        <w:tc>
          <w:tcPr>
            <w:tcW w:w="1881" w:type="pct"/>
            <w:tcBorders>
              <w:top w:val="single" w:sz="4" w:space="0" w:color="auto"/>
              <w:bottom w:val="nil"/>
              <w:right w:val="nil"/>
            </w:tcBorders>
          </w:tcPr>
          <w:p w14:paraId="225422A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ingomonas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29C3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FB64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FD85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2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C788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969F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</w:tcBorders>
          </w:tcPr>
          <w:p w14:paraId="1364655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</w:tr>
      <w:tr w:rsidR="00A16D8F" w14:paraId="4674E48F" w14:textId="77777777" w:rsidTr="00722445">
        <w:trPr>
          <w:trHeight w:val="377"/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14CBAB8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-JG30-C25 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4809C5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4FA427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7FD5BEE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60989A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6F358B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70A0088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</w:tr>
      <w:tr w:rsidR="00A16D8F" w14:paraId="7004C95E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0D712BF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homicrobiaceae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9B0CA1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E46D8D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1EFA425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1CFFC5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30F7AC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23E7005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A16D8F" w14:paraId="2C6B6411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02AE0B1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-I-84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9EC599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B35760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3CFD032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16E62C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2D153C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0388A69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</w:t>
            </w:r>
          </w:p>
        </w:tc>
      </w:tr>
      <w:tr w:rsidR="00A16D8F" w14:paraId="5A565933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EAB40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odanobact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D09077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E7076C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1B88ED8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F0D5A5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E4E9C1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58C6B68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</w:tr>
      <w:tr w:rsidR="00A16D8F" w14:paraId="00866A6F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3DA8DDC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kholderia-Caballeroni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2511CD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CCC667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5884589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848A0B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54AFF0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692661E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A16D8F" w14:paraId="1DDBA7AD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3FADC87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pepsaceae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8EF5FA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23595B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3CBD2D4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07DCAB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4D5A4F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0327831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</w:tr>
      <w:tr w:rsidR="00A16D8F" w14:paraId="79D447A1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0EBC476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priavidu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80D1E8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A59EE0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470D3E1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214A18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C8553F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31F4079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A16D8F" w14:paraId="2F91F7C5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5FCCDD8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nthinobacterium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15B6F9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BD3DA4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4968BB8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1EE90D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8386D4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37C5852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A16D8F" w14:paraId="11F8034A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0DDB08C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kholderiales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6ED57D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A4FDC3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64C05FF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32F01F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D6B3C2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15EF21F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A16D8F" w14:paraId="598133EC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72A2E49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proteobacteria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E27F28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D90337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7013DB0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4C7C56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EEE1E3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500B387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A16D8F" w14:paraId="6370D476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4CB1BBA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lophilu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978C41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908938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2911949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27D3A5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93325B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7A3BCE9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A16D8F" w14:paraId="31AE147E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7A93A4D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kdonell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D2763C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B2BD8C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1C28446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FD5E64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BF04C7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2CB187A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A16D8F" w14:paraId="1E6B3501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7E55052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G36-GS-52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EB3B22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EC5C40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33FF10A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B2F6A5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50EFC2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6AECEDC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A16D8F" w14:paraId="506608DB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11DD19F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labry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A38FD5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75B63F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7817F75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A79A0C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71A8F3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10F6354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A16D8F" w14:paraId="7BDFE9AE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756E984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dyrhizobiaceae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ED4595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37378E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1FF309A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9C5C7D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3909F8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1E45EE9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A16D8F" w14:paraId="687446FC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5814A09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orhizobium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A61756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7E0F0B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0B806F1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9324C2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9A1222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35A7264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A16D8F" w14:paraId="41D43DCA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4FD41F8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7CAE3D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D93D93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0C00131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9E8BDC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0C5817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64057E8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</w:tr>
      <w:tr w:rsidR="00A16D8F" w14:paraId="2A8901B1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0653371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-JG30-B3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17441F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4149DA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45F16E4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A208CB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DC3D43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4CB0827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A16D8F" w14:paraId="601B990C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6512B89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odospirillaceae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A3F87A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24366D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3ECBF0E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0E6E39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4B58E0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6416F75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A16D8F" w14:paraId="369AF8AD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1DCB566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yranell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CBE564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CFFD53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0DA3F53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6028B4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AA6164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20B0B84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A16D8F" w14:paraId="3EB4DA4A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7242E01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liangium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A9C752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F47310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5931E8C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ABB524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F50A55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43E4E1B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</w:tr>
      <w:tr w:rsidR="00A16D8F" w14:paraId="5EAB650A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3B271F6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xococcales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6ED6A9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D1E31F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4A6EA84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23B128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F41766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0D67B58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A16D8F" w14:paraId="1254A8B3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7050138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ltaproteobacteria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B0A65F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8F727B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6CBBC05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9CFC00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20672F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3C75E81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A16D8F" w14:paraId="10064330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54D88A4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ulfarculaceae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23EC3C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CE9834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755E40C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BE7705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8CDFBB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513F9A1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</w:tr>
      <w:tr w:rsidR="00A16D8F" w14:paraId="7CCDF324" w14:textId="77777777" w:rsidTr="00722445">
        <w:trPr>
          <w:trHeight w:val="296"/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5B4C471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lin606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84F9E6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17CFB4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72C1E56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389B8B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58035B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4298D91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A16D8F" w14:paraId="38D7F969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03F5A27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3-20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16688C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599C9B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07DCCE7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CE8C39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8A4E32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78AA505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A16D8F" w14:paraId="2FB5F59D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5087FDC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le1-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C204DF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E5C6BF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4AA72ED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ABC997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05930C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78B0BFA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</w:tr>
      <w:tr w:rsidR="00A16D8F" w14:paraId="333EFD3E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729C5EE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trosospir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3F0A53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1FF3A4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676B5CA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CCF638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B2A874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0994F9C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A16D8F" w14:paraId="79B351B8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128604F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-4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A7988F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387602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5B800FB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AE7694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ABF5A9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1A02D50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A16D8F" w14:paraId="4A70865C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6F52FA6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21b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D5E07B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B5B6C9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7D60FC7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CC37DD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2C0462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655008D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</w:tr>
      <w:tr w:rsidR="00A16D8F" w14:paraId="448756C0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59DF583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D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8489CF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4BB495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5FF84CC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3A5D8B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C77B25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3701362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</w:t>
            </w:r>
          </w:p>
        </w:tc>
      </w:tr>
      <w:tr w:rsidR="00A16D8F" w14:paraId="52008F7C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1717E2C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mmaproteobacteria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A63129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5CD8DE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09C9258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4B2047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C61065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713D26A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A16D8F" w14:paraId="6854E135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7A8D788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odanobacteraceae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0552C1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E88EA1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65891A4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7C19F9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A14F5A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512089D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A16D8F" w14:paraId="3C88447F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1B50A1D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anthomonadaceae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F5EA5E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D0F6A1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036669E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AF9592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ADEC4C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6F30C1D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A16D8F" w14:paraId="2EBA1723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52B8806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bact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B228EB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7CABFA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48273F1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4AC0B8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743206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653EA12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A16D8F" w14:paraId="7A11EE5A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341660B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ell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98A60B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CAD4AD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0F1BCA7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8339E0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F419DF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03554A5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A16D8F" w14:paraId="2F8E4E41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1CF1F17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ujaibact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8C9ACC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BF58DB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564A1C9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436A8E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FFAE25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06CADD0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A16D8F" w14:paraId="512B8CF6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015CDEF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cyclovoran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2E385C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D8FCC0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2094133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BB1446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A99D1B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4A0F89F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A16D8F" w14:paraId="3E90694A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0ECB8BD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Xanthobacteraceae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1C1769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5EFB93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38A0CFC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C4F5DC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BCE8C3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1DE6E94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A16D8F" w14:paraId="3F4FA1D4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4524189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dyrhizobium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4CF66F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3ADE7F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71A917E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F0771E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BA99B8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14C0B0E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A16D8F" w14:paraId="103462D4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6D000AE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osphingobium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5AFCF7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4B69F8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5D13110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F82081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A7D81E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3BED0DB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A16D8F" w14:paraId="6E254E3C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44C012B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proteobacteria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79ADD0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B1F557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6C1EF8A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B369FA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998648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665536D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</w:tr>
      <w:tr w:rsidR="00A16D8F" w14:paraId="551FFC64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2837513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sterales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D33FA9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E21F2A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77671C0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9AB224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54E6FE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6D28E68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</w:tr>
      <w:tr w:rsidR="00A16D8F" w14:paraId="544EFEB4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4722693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ngi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E2B112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53D415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3A01318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AD4D57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20EFC0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03E71CF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A16D8F" w14:paraId="58F6D08F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758E2A7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b-16S-1034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9FFE05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84F0E0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2BDAE06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6DF23B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96AC11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4F7F128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A16D8F" w14:paraId="2A5C8485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0FABE00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OB-42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FBE63D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6089C7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2366B8D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6CE4B3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327D2B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49CBCBF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A16D8F" w14:paraId="46AA4724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3A54A83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p25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CC67E9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5F3C95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3480D27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D163B3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8EA00E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74323F1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A16D8F" w14:paraId="2034B896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0D78138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dellovibrio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2913D7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8F0C76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381E1F2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69DA3C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8A12B9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7A12041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A16D8F" w14:paraId="4935E198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219A034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group_2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C7C516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84C708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6785D22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3DBACE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D8432F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03A417E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6</w:t>
            </w:r>
          </w:p>
        </w:tc>
      </w:tr>
      <w:tr w:rsidR="00A16D8F" w14:paraId="7E03BC66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331C548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group_22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0E4278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BCDF18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16B8002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BEA4A1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628DBC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7884141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A16D8F" w14:paraId="023F5A78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705F939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rracidiphilu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DAE999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E463E0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77C71B3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C6AEF8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D7502D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2CF9B27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A16D8F" w14:paraId="3A7C0000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537E50A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aphobact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FE93D8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1EA8EF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3E7B0CD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1A88B0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9E9FC6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7085077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A16D8F" w14:paraId="2430CC6E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4218DA7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group_5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E80DDB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0C7A0C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4570F66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9AA632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8AB9C4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2A97FF7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A16D8F" w14:paraId="2BF2CAC8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7F1F5B0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group_6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0F3BE7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1DE813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60101EC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579A58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6D0728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05C6854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</w:t>
            </w:r>
          </w:p>
        </w:tc>
      </w:tr>
      <w:tr w:rsidR="00A16D8F" w14:paraId="32915D70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1C5A2F0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udibaculum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ACAE74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516559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24DD9B4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49AD97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394BE6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1C598D6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A16D8F" w14:paraId="36E45E05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0DBA690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group_13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35D0FF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43AFE7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4641768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86DA5B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17C051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0DDB735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</w:tr>
      <w:tr w:rsidR="00A16D8F" w14:paraId="65845BF4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71F7B87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GI_0001001-H0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76DDE0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CEB1F4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431C199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80DDF0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731624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7C946F7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A16D8F" w14:paraId="004F85CF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21C87D1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-24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3732F2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4E4983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20AFBCB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0E85AD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CF14B6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0FE5DCA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A16D8F" w14:paraId="3068608D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05CD091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ophag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5E2048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AD59DF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20196F8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AD91E4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66A9FF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0388C13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A16D8F" w14:paraId="53BD233F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2F4CBC5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group_7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DE23B8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B11C54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53C98FC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69DA97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97B5B2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2C65AD7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</w:tr>
      <w:tr w:rsidR="00A16D8F" w14:paraId="44CD2F74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19FE006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idobacteriaceae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061509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05CC7E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326CF09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856690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60931A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69C1A46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A16D8F" w14:paraId="5D985326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0EA250C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idobacteriales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401C1C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272CC5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1915635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491F77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ECFAD2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1031B27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4</w:t>
            </w:r>
          </w:p>
        </w:tc>
      </w:tr>
      <w:tr w:rsidR="00A16D8F" w14:paraId="76990EB7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37BAC36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group_11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2E818A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D0648E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2528CE3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97CFD1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B050EC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4C15ACF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A16D8F" w14:paraId="22614985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68D668E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didatus_Solibact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48371D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1B1F0C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626E252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69451D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314649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7063091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</w:t>
            </w:r>
          </w:p>
        </w:tc>
      </w:tr>
      <w:tr w:rsidR="00A16D8F" w14:paraId="2DB5B0A8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094E3EC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yobacter</w:t>
            </w:r>
          </w:p>
          <w:p w14:paraId="19CAE20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stocatellaceae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74E3E4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  <w:p w14:paraId="2FB7D67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AAADD8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</w:t>
            </w:r>
          </w:p>
          <w:p w14:paraId="4800950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5960F37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</w:t>
            </w:r>
          </w:p>
          <w:p w14:paraId="776A287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E9EB16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  <w:p w14:paraId="6908660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23E06F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</w:t>
            </w:r>
          </w:p>
          <w:p w14:paraId="209CDF1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3D27F84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  <w:p w14:paraId="416DD5F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A16D8F" w14:paraId="2F2DB7C4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2E46EDA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B4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2180A9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F5B246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0690BD2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9B5D91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056F3B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32D1A18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</w:tr>
      <w:tr w:rsidR="00A16D8F" w14:paraId="72A42626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07EFB53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kubacteriales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208D99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890A6C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605A5B0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5642E9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F5BE5B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33878FC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</w:t>
            </w:r>
          </w:p>
        </w:tc>
      </w:tr>
      <w:tr w:rsidR="00A16D8F" w14:paraId="03F218A6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1E5883F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D4-96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4CBF78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FE474A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5A5BE66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2A234E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3D3C8E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1ECEF0A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A16D8F" w14:paraId="752C950A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79A848B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erolineae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7FA2EA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3DBBF7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004CFE1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4BB90B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AAC963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5A0B0E3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A16D8F" w14:paraId="094A37E1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4A5E8AA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ami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7FA29C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321432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6E193DA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95F026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CEB7E3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6154B25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A16D8F" w14:paraId="4BD2367A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7F4E73C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a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FBC663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9AB475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3ADCC75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2D7723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E45E1F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39FA210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A16D8F" w14:paraId="18AD5CBE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5A80C8D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brobacteria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9A6279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648AD6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7D305BE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34345F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6E0483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653E0E0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A16D8F" w14:paraId="66848E10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4DCBA6F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iellales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8D0FF3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4DB9E4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1853AD3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D29AD6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2EE947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35C1CA8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A16D8F" w14:paraId="12360985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064AEBE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mmatiros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348F2E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09C718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2CBBEC1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05CE0A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6227C1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34007FD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A16D8F" w14:paraId="79CDE10E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3E17EAB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mmatimona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69344B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ABF239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21C4A01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F3F269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4B94A1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535B8A1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</w:t>
            </w:r>
          </w:p>
        </w:tc>
      </w:tr>
      <w:tr w:rsidR="00A16D8F" w14:paraId="19FA1A19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6A3FDF9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mmatimonadetes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F71169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07C994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67117E1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51EA91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448EF4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1D106B8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</w:tr>
      <w:tr w:rsidR="00A16D8F" w14:paraId="5AA7A273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2AC7F4D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mmatimonadaceae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407D78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BE5566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3831666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A31FF8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B24481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49EE6BB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</w:t>
            </w:r>
          </w:p>
        </w:tc>
      </w:tr>
      <w:tr w:rsidR="00A16D8F" w14:paraId="1691C25A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6C0FF47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D2-11_terrestrial_group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B2329A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F0238E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234D96B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29C999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CBC1F6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580D701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A16D8F" w14:paraId="5EE8AE38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70D9BFA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nctomycetales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C9B268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7225C1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1C34B89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D9AAD4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1F68BF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0A64FA7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A16D8F" w14:paraId="63E825A7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1F708D2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rellulaceae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BE335A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68F365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0F258C0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E7A37F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1C1105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069D844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A16D8F" w14:paraId="0276B450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5BF968A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rellul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A30F1F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2BE562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2AFC31C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80F1CD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6D2A47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39FB8DA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A16D8F" w14:paraId="33021D25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1EF016B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emmataceae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BA4200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26EA50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49BF008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F84DB5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6E07D3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4D2F84A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A16D8F" w14:paraId="040F725E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7324D9A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2101_soil_group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7BF956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BD30B8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2A6EDB1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9D8DEE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FEBDE9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66C73A2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</w:tr>
      <w:tr w:rsidR="00A16D8F" w14:paraId="47D48D3B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5FA3457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90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5AC740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3EBA77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5284CDF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BDF0E2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72E73D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5C1FB7A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A16D8F" w14:paraId="3636682B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403ADFE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rrucomicrobium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DADA2F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95116E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36E942F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DBBA31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26BEE77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51A8078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A16D8F" w14:paraId="1A3E2AE6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6046F91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hecobact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DCE951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939590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4818858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FC78A2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50BA22E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3A59988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A16D8F" w14:paraId="3B408986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5E006C9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teolibact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1525E5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FFA94C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2B2BBB8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7C67E0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4DD33F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551FAD1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A16D8F" w14:paraId="3B0C4C2A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35E8B3A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itutu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B4186B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BDA851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6930459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BEB100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3D258F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37AB208B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A16D8F" w14:paraId="5640905F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61D2AEA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ingobacteriaceae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A838D91" w14:textId="77777777" w:rsidR="00A16D8F" w:rsidRDefault="00000000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3DADD6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0E6C7736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2260E55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900CA2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6E588DB0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</w:tr>
      <w:tr w:rsidR="00A16D8F" w14:paraId="151F31D6" w14:textId="77777777" w:rsidTr="00722445">
        <w:trPr>
          <w:jc w:val="center"/>
        </w:trPr>
        <w:tc>
          <w:tcPr>
            <w:tcW w:w="1881" w:type="pct"/>
            <w:tcBorders>
              <w:top w:val="nil"/>
              <w:bottom w:val="nil"/>
              <w:right w:val="nil"/>
            </w:tcBorders>
          </w:tcPr>
          <w:p w14:paraId="05EF7B0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didatus_Adlerbacteria_unclassifie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053" w:type="dxa"/>
              <w:tblLook w:val="04A0" w:firstRow="1" w:lastRow="0" w:firstColumn="1" w:lastColumn="0" w:noHBand="0" w:noVBand="1"/>
            </w:tblPr>
            <w:tblGrid>
              <w:gridCol w:w="1053"/>
            </w:tblGrid>
            <w:tr w:rsidR="00A16D8F" w14:paraId="406C855C" w14:textId="77777777">
              <w:trPr>
                <w:trHeight w:val="290"/>
              </w:trPr>
              <w:tc>
                <w:tcPr>
                  <w:tcW w:w="10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F4FB8AC" w14:textId="77777777" w:rsidR="00A16D8F" w:rsidRDefault="00000000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n-US"/>
                    </w:rPr>
                    <w:t>0.37</w:t>
                  </w:r>
                </w:p>
              </w:tc>
            </w:tr>
          </w:tbl>
          <w:p w14:paraId="1E450353" w14:textId="77777777" w:rsidR="00A16D8F" w:rsidRDefault="00A16D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89D4604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2493F08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A7E51AA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B0FC791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14:paraId="6767D339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A16D8F" w14:paraId="6FB0440D" w14:textId="77777777" w:rsidTr="00722445">
        <w:trPr>
          <w:jc w:val="center"/>
        </w:trPr>
        <w:tc>
          <w:tcPr>
            <w:tcW w:w="1881" w:type="pct"/>
            <w:tcBorders>
              <w:top w:val="nil"/>
              <w:right w:val="nil"/>
            </w:tcBorders>
          </w:tcPr>
          <w:p w14:paraId="68C7A972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ccharimonadales unclassified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</w:tcPr>
          <w:p w14:paraId="4EBC57E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</w:tcPr>
          <w:p w14:paraId="2A85ECF3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</w:tcPr>
          <w:p w14:paraId="6EDFF58D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</w:tcPr>
          <w:p w14:paraId="20DC02CF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</w:tcPr>
          <w:p w14:paraId="336477EC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680" w:type="pct"/>
            <w:tcBorders>
              <w:top w:val="nil"/>
              <w:left w:val="nil"/>
            </w:tcBorders>
          </w:tcPr>
          <w:p w14:paraId="30595F78" w14:textId="77777777" w:rsidR="00A16D8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</w:tr>
    </w:tbl>
    <w:p w14:paraId="41E929BC" w14:textId="77777777" w:rsidR="00A16D8F" w:rsidRDefault="00A16D8F">
      <w:pPr>
        <w:rPr>
          <w:rFonts w:eastAsiaTheme="minorHAnsi"/>
          <w:lang w:eastAsia="en-US"/>
        </w:rPr>
      </w:pPr>
    </w:p>
    <w:p w14:paraId="57E7FECE" w14:textId="77777777" w:rsidR="000C63E9" w:rsidRDefault="000C63E9">
      <w:pPr>
        <w:rPr>
          <w:rFonts w:eastAsiaTheme="minorHAnsi"/>
          <w:lang w:eastAsia="en-US"/>
        </w:rPr>
      </w:pPr>
    </w:p>
    <w:p w14:paraId="4577FF59" w14:textId="1A1F6796" w:rsidR="000C63E9" w:rsidRDefault="000C63E9">
      <w:p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br w:type="page"/>
      </w:r>
    </w:p>
    <w:p w14:paraId="41D5AE06" w14:textId="77777777" w:rsidR="000C63E9" w:rsidRDefault="000C63E9">
      <w:pPr>
        <w:rPr>
          <w:rFonts w:eastAsiaTheme="minorHAnsi"/>
          <w:lang w:eastAsia="en-US"/>
        </w:rPr>
      </w:pPr>
    </w:p>
    <w:p w14:paraId="3870A4D5" w14:textId="3F8B6D22" w:rsidR="000C63E9" w:rsidRDefault="000C63E9">
      <w:pPr>
        <w:rPr>
          <w:rFonts w:eastAsiaTheme="minorHAnsi"/>
          <w:lang w:eastAsia="en-US"/>
        </w:rPr>
      </w:pPr>
      <w:r>
        <w:rPr>
          <w:noProof/>
        </w:rPr>
        <w:drawing>
          <wp:inline distT="0" distB="0" distL="0" distR="0" wp14:anchorId="69482F51" wp14:editId="46AFFAA6">
            <wp:extent cx="5732145" cy="4240530"/>
            <wp:effectExtent l="0" t="0" r="0" b="0"/>
            <wp:docPr id="1072379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240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F2E19F" w14:textId="3BEF28EC" w:rsidR="00A16D8F" w:rsidRDefault="00A16D8F">
      <w:pPr>
        <w:spacing w:line="360" w:lineRule="auto"/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8"/>
          <w:szCs w:val="28"/>
        </w:rPr>
      </w:pPr>
    </w:p>
    <w:p w14:paraId="08C65FD1" w14:textId="0A750791" w:rsidR="00A16D8F" w:rsidRDefault="00000000">
      <w:pPr>
        <w:spacing w:line="360" w:lineRule="auto"/>
        <w:jc w:val="both"/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8"/>
          <w:szCs w:val="28"/>
        </w:rPr>
        <w:t xml:space="preserve">Figure S1 </w:t>
      </w:r>
      <w: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>Comparison of bacterial communities between control and PGRs treated soil samples at genus level.</w:t>
      </w:r>
    </w:p>
    <w:p w14:paraId="3D567A3E" w14:textId="77777777" w:rsidR="00A16D8F" w:rsidRDefault="00A16D8F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8"/>
          <w:szCs w:val="28"/>
        </w:rPr>
      </w:pPr>
    </w:p>
    <w:sectPr w:rsidR="00A16D8F">
      <w:pgSz w:w="11907" w:h="1683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37CB3" w14:textId="77777777" w:rsidR="00BC3053" w:rsidRDefault="00BC3053">
      <w:pPr>
        <w:spacing w:line="240" w:lineRule="auto"/>
      </w:pPr>
      <w:r>
        <w:separator/>
      </w:r>
    </w:p>
  </w:endnote>
  <w:endnote w:type="continuationSeparator" w:id="0">
    <w:p w14:paraId="46052341" w14:textId="77777777" w:rsidR="00BC3053" w:rsidRDefault="00BC30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URWPalladioL-Bold">
    <w:altName w:val="Times New Roman"/>
    <w:charset w:val="00"/>
    <w:family w:val="roman"/>
    <w:pitch w:val="default"/>
  </w:font>
  <w:font w:name="AdvOT596495f2+fb">
    <w:altName w:val="微软雅黑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C2925" w14:textId="77777777" w:rsidR="00BC3053" w:rsidRDefault="00BC3053">
      <w:pPr>
        <w:spacing w:after="0"/>
      </w:pPr>
      <w:r>
        <w:separator/>
      </w:r>
    </w:p>
  </w:footnote>
  <w:footnote w:type="continuationSeparator" w:id="0">
    <w:p w14:paraId="2A59881F" w14:textId="77777777" w:rsidR="00BC3053" w:rsidRDefault="00BC305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YTdkOGU5MWI4YzFjYmVmNzgwYjgzZDgwYmZjODA2MGQifQ=="/>
  </w:docVars>
  <w:rsids>
    <w:rsidRoot w:val="0020297E"/>
    <w:rsid w:val="0000153C"/>
    <w:rsid w:val="00005EEF"/>
    <w:rsid w:val="00007C07"/>
    <w:rsid w:val="000153AE"/>
    <w:rsid w:val="0001799A"/>
    <w:rsid w:val="000248BD"/>
    <w:rsid w:val="000255AF"/>
    <w:rsid w:val="000323CD"/>
    <w:rsid w:val="000454EB"/>
    <w:rsid w:val="0004775C"/>
    <w:rsid w:val="00057D1D"/>
    <w:rsid w:val="00060C85"/>
    <w:rsid w:val="0007687C"/>
    <w:rsid w:val="00077933"/>
    <w:rsid w:val="000807C2"/>
    <w:rsid w:val="00084AE0"/>
    <w:rsid w:val="00085127"/>
    <w:rsid w:val="00093196"/>
    <w:rsid w:val="00093347"/>
    <w:rsid w:val="000A4F82"/>
    <w:rsid w:val="000B1359"/>
    <w:rsid w:val="000B2A32"/>
    <w:rsid w:val="000B2FBE"/>
    <w:rsid w:val="000B4B18"/>
    <w:rsid w:val="000C22DD"/>
    <w:rsid w:val="000C63E9"/>
    <w:rsid w:val="000F011F"/>
    <w:rsid w:val="000F553A"/>
    <w:rsid w:val="000F7907"/>
    <w:rsid w:val="00106962"/>
    <w:rsid w:val="00106F74"/>
    <w:rsid w:val="0011664A"/>
    <w:rsid w:val="001201B8"/>
    <w:rsid w:val="0012180C"/>
    <w:rsid w:val="00123D46"/>
    <w:rsid w:val="0012677F"/>
    <w:rsid w:val="001345B4"/>
    <w:rsid w:val="00135810"/>
    <w:rsid w:val="00135952"/>
    <w:rsid w:val="00137774"/>
    <w:rsid w:val="001476E8"/>
    <w:rsid w:val="00151957"/>
    <w:rsid w:val="00151A29"/>
    <w:rsid w:val="001521AE"/>
    <w:rsid w:val="001538D8"/>
    <w:rsid w:val="001605AE"/>
    <w:rsid w:val="00162B73"/>
    <w:rsid w:val="0016498C"/>
    <w:rsid w:val="00165E0A"/>
    <w:rsid w:val="001732F7"/>
    <w:rsid w:val="00177694"/>
    <w:rsid w:val="00177CB4"/>
    <w:rsid w:val="00181360"/>
    <w:rsid w:val="00191FA2"/>
    <w:rsid w:val="001946D8"/>
    <w:rsid w:val="001A2B83"/>
    <w:rsid w:val="001A4012"/>
    <w:rsid w:val="001B00DC"/>
    <w:rsid w:val="001B11B8"/>
    <w:rsid w:val="001B36B8"/>
    <w:rsid w:val="001C16E4"/>
    <w:rsid w:val="001C22D9"/>
    <w:rsid w:val="001C64F8"/>
    <w:rsid w:val="001D0E2F"/>
    <w:rsid w:val="001D1E8D"/>
    <w:rsid w:val="001E2C6E"/>
    <w:rsid w:val="001E47C9"/>
    <w:rsid w:val="001E5958"/>
    <w:rsid w:val="001E7DE2"/>
    <w:rsid w:val="001F733F"/>
    <w:rsid w:val="00200BFD"/>
    <w:rsid w:val="00202489"/>
    <w:rsid w:val="0020297E"/>
    <w:rsid w:val="00203CBB"/>
    <w:rsid w:val="00213863"/>
    <w:rsid w:val="00216639"/>
    <w:rsid w:val="002251B7"/>
    <w:rsid w:val="00233E90"/>
    <w:rsid w:val="00237BBC"/>
    <w:rsid w:val="00243347"/>
    <w:rsid w:val="00243A00"/>
    <w:rsid w:val="0024557F"/>
    <w:rsid w:val="002525AB"/>
    <w:rsid w:val="00264E5B"/>
    <w:rsid w:val="002676EC"/>
    <w:rsid w:val="002704E6"/>
    <w:rsid w:val="002708F7"/>
    <w:rsid w:val="00273746"/>
    <w:rsid w:val="00275CD4"/>
    <w:rsid w:val="00282B29"/>
    <w:rsid w:val="0028314D"/>
    <w:rsid w:val="0028505C"/>
    <w:rsid w:val="002916ED"/>
    <w:rsid w:val="002A42C8"/>
    <w:rsid w:val="002A497F"/>
    <w:rsid w:val="002B6846"/>
    <w:rsid w:val="002C2F39"/>
    <w:rsid w:val="002C5D7D"/>
    <w:rsid w:val="002D5860"/>
    <w:rsid w:val="002D6B52"/>
    <w:rsid w:val="002E2224"/>
    <w:rsid w:val="002E40A8"/>
    <w:rsid w:val="002F5DF1"/>
    <w:rsid w:val="00300965"/>
    <w:rsid w:val="00301D3B"/>
    <w:rsid w:val="00302586"/>
    <w:rsid w:val="0030514F"/>
    <w:rsid w:val="0030645C"/>
    <w:rsid w:val="00314225"/>
    <w:rsid w:val="00322884"/>
    <w:rsid w:val="00323EDD"/>
    <w:rsid w:val="003261E0"/>
    <w:rsid w:val="003359D6"/>
    <w:rsid w:val="00341FB9"/>
    <w:rsid w:val="00342155"/>
    <w:rsid w:val="00352C46"/>
    <w:rsid w:val="003533C0"/>
    <w:rsid w:val="00364910"/>
    <w:rsid w:val="003651E8"/>
    <w:rsid w:val="0036599F"/>
    <w:rsid w:val="00366381"/>
    <w:rsid w:val="003739D3"/>
    <w:rsid w:val="00373C72"/>
    <w:rsid w:val="00374EEB"/>
    <w:rsid w:val="00382261"/>
    <w:rsid w:val="00385511"/>
    <w:rsid w:val="003963C4"/>
    <w:rsid w:val="003B2635"/>
    <w:rsid w:val="003B5A8E"/>
    <w:rsid w:val="003B7791"/>
    <w:rsid w:val="003C02F4"/>
    <w:rsid w:val="003C5E92"/>
    <w:rsid w:val="003C61F2"/>
    <w:rsid w:val="003C6532"/>
    <w:rsid w:val="003D1315"/>
    <w:rsid w:val="003D1ECD"/>
    <w:rsid w:val="003D3469"/>
    <w:rsid w:val="003E0C7D"/>
    <w:rsid w:val="003E3816"/>
    <w:rsid w:val="003E4A3B"/>
    <w:rsid w:val="003E4AF4"/>
    <w:rsid w:val="003E4C59"/>
    <w:rsid w:val="003F58EE"/>
    <w:rsid w:val="003F5A5E"/>
    <w:rsid w:val="003F6AA2"/>
    <w:rsid w:val="00403BEC"/>
    <w:rsid w:val="0040629A"/>
    <w:rsid w:val="00406E6E"/>
    <w:rsid w:val="004126AA"/>
    <w:rsid w:val="004127AF"/>
    <w:rsid w:val="004167E3"/>
    <w:rsid w:val="00422367"/>
    <w:rsid w:val="00430544"/>
    <w:rsid w:val="00434C8C"/>
    <w:rsid w:val="00441E75"/>
    <w:rsid w:val="004458B7"/>
    <w:rsid w:val="004630C2"/>
    <w:rsid w:val="00464F3B"/>
    <w:rsid w:val="00464F61"/>
    <w:rsid w:val="004733B2"/>
    <w:rsid w:val="00476A40"/>
    <w:rsid w:val="00477D1D"/>
    <w:rsid w:val="00480E67"/>
    <w:rsid w:val="0048176A"/>
    <w:rsid w:val="00490C68"/>
    <w:rsid w:val="004A4083"/>
    <w:rsid w:val="004B2A02"/>
    <w:rsid w:val="004B2E4F"/>
    <w:rsid w:val="004B4245"/>
    <w:rsid w:val="004B5FF9"/>
    <w:rsid w:val="004B7640"/>
    <w:rsid w:val="004C3BC3"/>
    <w:rsid w:val="004C6769"/>
    <w:rsid w:val="004D0BF4"/>
    <w:rsid w:val="004D45D7"/>
    <w:rsid w:val="004D61AE"/>
    <w:rsid w:val="004D7B27"/>
    <w:rsid w:val="004D7F9C"/>
    <w:rsid w:val="004E3C17"/>
    <w:rsid w:val="004E7133"/>
    <w:rsid w:val="004E71CB"/>
    <w:rsid w:val="004F15C7"/>
    <w:rsid w:val="004F2884"/>
    <w:rsid w:val="004F3775"/>
    <w:rsid w:val="004F3B13"/>
    <w:rsid w:val="004F5A17"/>
    <w:rsid w:val="004F5DA9"/>
    <w:rsid w:val="00505B82"/>
    <w:rsid w:val="0051238B"/>
    <w:rsid w:val="00515C19"/>
    <w:rsid w:val="0052044E"/>
    <w:rsid w:val="005206B5"/>
    <w:rsid w:val="0052445E"/>
    <w:rsid w:val="00533094"/>
    <w:rsid w:val="00537771"/>
    <w:rsid w:val="00545B22"/>
    <w:rsid w:val="0054671C"/>
    <w:rsid w:val="005541C3"/>
    <w:rsid w:val="005631FB"/>
    <w:rsid w:val="00563F15"/>
    <w:rsid w:val="0056435F"/>
    <w:rsid w:val="005815D3"/>
    <w:rsid w:val="00585561"/>
    <w:rsid w:val="00585593"/>
    <w:rsid w:val="00585F70"/>
    <w:rsid w:val="00586BD3"/>
    <w:rsid w:val="0059355C"/>
    <w:rsid w:val="00595166"/>
    <w:rsid w:val="005A39FF"/>
    <w:rsid w:val="005A45A5"/>
    <w:rsid w:val="005B62B8"/>
    <w:rsid w:val="005C0962"/>
    <w:rsid w:val="005C36BD"/>
    <w:rsid w:val="005C6D08"/>
    <w:rsid w:val="005D3143"/>
    <w:rsid w:val="005D3837"/>
    <w:rsid w:val="005D3EB6"/>
    <w:rsid w:val="005D6033"/>
    <w:rsid w:val="005E16E1"/>
    <w:rsid w:val="005E6504"/>
    <w:rsid w:val="005F1809"/>
    <w:rsid w:val="005F510B"/>
    <w:rsid w:val="005F58E0"/>
    <w:rsid w:val="00605E33"/>
    <w:rsid w:val="00630310"/>
    <w:rsid w:val="006342F6"/>
    <w:rsid w:val="006427CE"/>
    <w:rsid w:val="006439F9"/>
    <w:rsid w:val="00643C3E"/>
    <w:rsid w:val="006506C9"/>
    <w:rsid w:val="00650EFF"/>
    <w:rsid w:val="00652F8B"/>
    <w:rsid w:val="006616EC"/>
    <w:rsid w:val="00661F14"/>
    <w:rsid w:val="006631B3"/>
    <w:rsid w:val="006728F3"/>
    <w:rsid w:val="00673F5A"/>
    <w:rsid w:val="00677E7C"/>
    <w:rsid w:val="00685AC8"/>
    <w:rsid w:val="00692C3D"/>
    <w:rsid w:val="00692FD7"/>
    <w:rsid w:val="00694734"/>
    <w:rsid w:val="006947ED"/>
    <w:rsid w:val="006A43C4"/>
    <w:rsid w:val="006A59E0"/>
    <w:rsid w:val="006B1D17"/>
    <w:rsid w:val="006C03A5"/>
    <w:rsid w:val="006C2B58"/>
    <w:rsid w:val="006C3DF8"/>
    <w:rsid w:val="006C5930"/>
    <w:rsid w:val="006D1CD5"/>
    <w:rsid w:val="006D54B3"/>
    <w:rsid w:val="006E2831"/>
    <w:rsid w:val="006F2D3B"/>
    <w:rsid w:val="0070536A"/>
    <w:rsid w:val="0071318A"/>
    <w:rsid w:val="00717EDD"/>
    <w:rsid w:val="00720358"/>
    <w:rsid w:val="00722445"/>
    <w:rsid w:val="007302DF"/>
    <w:rsid w:val="0073179C"/>
    <w:rsid w:val="00732F10"/>
    <w:rsid w:val="00734922"/>
    <w:rsid w:val="00745690"/>
    <w:rsid w:val="00745A18"/>
    <w:rsid w:val="00754D5D"/>
    <w:rsid w:val="00761D08"/>
    <w:rsid w:val="00762E3D"/>
    <w:rsid w:val="00770066"/>
    <w:rsid w:val="00772086"/>
    <w:rsid w:val="007727B6"/>
    <w:rsid w:val="00775D4A"/>
    <w:rsid w:val="007766A9"/>
    <w:rsid w:val="00783321"/>
    <w:rsid w:val="00787C9E"/>
    <w:rsid w:val="00790599"/>
    <w:rsid w:val="007952F4"/>
    <w:rsid w:val="00796439"/>
    <w:rsid w:val="007973D0"/>
    <w:rsid w:val="007A0B86"/>
    <w:rsid w:val="007A124C"/>
    <w:rsid w:val="007A174F"/>
    <w:rsid w:val="007A5B47"/>
    <w:rsid w:val="007B52A6"/>
    <w:rsid w:val="007B5BCC"/>
    <w:rsid w:val="007B62A9"/>
    <w:rsid w:val="007B7231"/>
    <w:rsid w:val="007B73A2"/>
    <w:rsid w:val="007D210A"/>
    <w:rsid w:val="007D3BAA"/>
    <w:rsid w:val="007E1F43"/>
    <w:rsid w:val="007F3891"/>
    <w:rsid w:val="00800D34"/>
    <w:rsid w:val="00800F32"/>
    <w:rsid w:val="00801ABC"/>
    <w:rsid w:val="008074BA"/>
    <w:rsid w:val="00807C67"/>
    <w:rsid w:val="00813E91"/>
    <w:rsid w:val="0082184D"/>
    <w:rsid w:val="008245B8"/>
    <w:rsid w:val="00826BF3"/>
    <w:rsid w:val="00826E46"/>
    <w:rsid w:val="00831D78"/>
    <w:rsid w:val="0083556B"/>
    <w:rsid w:val="00835C2B"/>
    <w:rsid w:val="00835CD5"/>
    <w:rsid w:val="008362C1"/>
    <w:rsid w:val="008362C3"/>
    <w:rsid w:val="00864D47"/>
    <w:rsid w:val="008678B5"/>
    <w:rsid w:val="008704D7"/>
    <w:rsid w:val="0087259F"/>
    <w:rsid w:val="008744CE"/>
    <w:rsid w:val="00876534"/>
    <w:rsid w:val="00880F01"/>
    <w:rsid w:val="008913E1"/>
    <w:rsid w:val="00893F27"/>
    <w:rsid w:val="00895D62"/>
    <w:rsid w:val="008A5D69"/>
    <w:rsid w:val="008B3DCC"/>
    <w:rsid w:val="008B4C6A"/>
    <w:rsid w:val="008D34CC"/>
    <w:rsid w:val="008D5790"/>
    <w:rsid w:val="008E663E"/>
    <w:rsid w:val="008F4FD0"/>
    <w:rsid w:val="0090009F"/>
    <w:rsid w:val="00900100"/>
    <w:rsid w:val="00901061"/>
    <w:rsid w:val="00912838"/>
    <w:rsid w:val="00920492"/>
    <w:rsid w:val="00922037"/>
    <w:rsid w:val="00930969"/>
    <w:rsid w:val="00935693"/>
    <w:rsid w:val="0094231A"/>
    <w:rsid w:val="0095294A"/>
    <w:rsid w:val="0095651A"/>
    <w:rsid w:val="0097128B"/>
    <w:rsid w:val="00980081"/>
    <w:rsid w:val="00986EBB"/>
    <w:rsid w:val="009919CE"/>
    <w:rsid w:val="00992F1F"/>
    <w:rsid w:val="009A0530"/>
    <w:rsid w:val="009A0B4D"/>
    <w:rsid w:val="009B16B6"/>
    <w:rsid w:val="009B2101"/>
    <w:rsid w:val="009B2753"/>
    <w:rsid w:val="009C4569"/>
    <w:rsid w:val="009C6C12"/>
    <w:rsid w:val="009C7F0A"/>
    <w:rsid w:val="009D7E8C"/>
    <w:rsid w:val="009E194B"/>
    <w:rsid w:val="009E2083"/>
    <w:rsid w:val="009F4B66"/>
    <w:rsid w:val="00A012D7"/>
    <w:rsid w:val="00A0399B"/>
    <w:rsid w:val="00A040BE"/>
    <w:rsid w:val="00A0553D"/>
    <w:rsid w:val="00A15FBC"/>
    <w:rsid w:val="00A16D8F"/>
    <w:rsid w:val="00A215F5"/>
    <w:rsid w:val="00A21DF3"/>
    <w:rsid w:val="00A23F38"/>
    <w:rsid w:val="00A27BD9"/>
    <w:rsid w:val="00A3065F"/>
    <w:rsid w:val="00A35F38"/>
    <w:rsid w:val="00A438DE"/>
    <w:rsid w:val="00A50F03"/>
    <w:rsid w:val="00A52685"/>
    <w:rsid w:val="00A537BB"/>
    <w:rsid w:val="00A56546"/>
    <w:rsid w:val="00A60387"/>
    <w:rsid w:val="00A61C3B"/>
    <w:rsid w:val="00A61CEC"/>
    <w:rsid w:val="00A650B8"/>
    <w:rsid w:val="00A6761B"/>
    <w:rsid w:val="00A71EA1"/>
    <w:rsid w:val="00A75C0D"/>
    <w:rsid w:val="00A832B0"/>
    <w:rsid w:val="00A92E5A"/>
    <w:rsid w:val="00A931DC"/>
    <w:rsid w:val="00AB3B4C"/>
    <w:rsid w:val="00AB3E5E"/>
    <w:rsid w:val="00AB5ED2"/>
    <w:rsid w:val="00AC3119"/>
    <w:rsid w:val="00AC3E1A"/>
    <w:rsid w:val="00AC4A6D"/>
    <w:rsid w:val="00AD0DAF"/>
    <w:rsid w:val="00AD2FB1"/>
    <w:rsid w:val="00AE13B8"/>
    <w:rsid w:val="00AE255A"/>
    <w:rsid w:val="00AE50EC"/>
    <w:rsid w:val="00AE6B4D"/>
    <w:rsid w:val="00AF01BE"/>
    <w:rsid w:val="00AF1010"/>
    <w:rsid w:val="00AF41FD"/>
    <w:rsid w:val="00AF7818"/>
    <w:rsid w:val="00B00FED"/>
    <w:rsid w:val="00B037E8"/>
    <w:rsid w:val="00B04539"/>
    <w:rsid w:val="00B05AA2"/>
    <w:rsid w:val="00B105FB"/>
    <w:rsid w:val="00B12410"/>
    <w:rsid w:val="00B20116"/>
    <w:rsid w:val="00B201A0"/>
    <w:rsid w:val="00B30184"/>
    <w:rsid w:val="00B34CB3"/>
    <w:rsid w:val="00B35D21"/>
    <w:rsid w:val="00B36AB0"/>
    <w:rsid w:val="00B45892"/>
    <w:rsid w:val="00B506EE"/>
    <w:rsid w:val="00B54869"/>
    <w:rsid w:val="00B57158"/>
    <w:rsid w:val="00B6478F"/>
    <w:rsid w:val="00B67E25"/>
    <w:rsid w:val="00B80AEB"/>
    <w:rsid w:val="00B9385E"/>
    <w:rsid w:val="00B94598"/>
    <w:rsid w:val="00BA0C7E"/>
    <w:rsid w:val="00BA6098"/>
    <w:rsid w:val="00BB050A"/>
    <w:rsid w:val="00BB4DC1"/>
    <w:rsid w:val="00BB6748"/>
    <w:rsid w:val="00BC0F5F"/>
    <w:rsid w:val="00BC3053"/>
    <w:rsid w:val="00BD2EB7"/>
    <w:rsid w:val="00BD78D3"/>
    <w:rsid w:val="00BE029B"/>
    <w:rsid w:val="00BE1ADA"/>
    <w:rsid w:val="00BE4C17"/>
    <w:rsid w:val="00BF3BE3"/>
    <w:rsid w:val="00BF4319"/>
    <w:rsid w:val="00C0202E"/>
    <w:rsid w:val="00C02CC7"/>
    <w:rsid w:val="00C03745"/>
    <w:rsid w:val="00C03947"/>
    <w:rsid w:val="00C05302"/>
    <w:rsid w:val="00C073C0"/>
    <w:rsid w:val="00C14DD7"/>
    <w:rsid w:val="00C20ED9"/>
    <w:rsid w:val="00C34D29"/>
    <w:rsid w:val="00C40F6F"/>
    <w:rsid w:val="00C415E6"/>
    <w:rsid w:val="00C44A2E"/>
    <w:rsid w:val="00C4574F"/>
    <w:rsid w:val="00C63F1D"/>
    <w:rsid w:val="00C64D1A"/>
    <w:rsid w:val="00C665A9"/>
    <w:rsid w:val="00C721FE"/>
    <w:rsid w:val="00C72D24"/>
    <w:rsid w:val="00C74C20"/>
    <w:rsid w:val="00C870EE"/>
    <w:rsid w:val="00C93F64"/>
    <w:rsid w:val="00C955A5"/>
    <w:rsid w:val="00CA1E05"/>
    <w:rsid w:val="00CA5888"/>
    <w:rsid w:val="00CB0792"/>
    <w:rsid w:val="00CB0A96"/>
    <w:rsid w:val="00CB7381"/>
    <w:rsid w:val="00CC4C5E"/>
    <w:rsid w:val="00CC7BBE"/>
    <w:rsid w:val="00CD025D"/>
    <w:rsid w:val="00CD07CB"/>
    <w:rsid w:val="00CD11E7"/>
    <w:rsid w:val="00CE0784"/>
    <w:rsid w:val="00CE3581"/>
    <w:rsid w:val="00CE5190"/>
    <w:rsid w:val="00CE7096"/>
    <w:rsid w:val="00CF0D11"/>
    <w:rsid w:val="00CF4A8E"/>
    <w:rsid w:val="00CF5D02"/>
    <w:rsid w:val="00CF7777"/>
    <w:rsid w:val="00D0294E"/>
    <w:rsid w:val="00D11835"/>
    <w:rsid w:val="00D12857"/>
    <w:rsid w:val="00D13586"/>
    <w:rsid w:val="00D15B21"/>
    <w:rsid w:val="00D20251"/>
    <w:rsid w:val="00D20865"/>
    <w:rsid w:val="00D21DB0"/>
    <w:rsid w:val="00D221E6"/>
    <w:rsid w:val="00D23FF3"/>
    <w:rsid w:val="00D243CE"/>
    <w:rsid w:val="00D24ADD"/>
    <w:rsid w:val="00D26A65"/>
    <w:rsid w:val="00D3327B"/>
    <w:rsid w:val="00D425AB"/>
    <w:rsid w:val="00D5290E"/>
    <w:rsid w:val="00D530E1"/>
    <w:rsid w:val="00D600F8"/>
    <w:rsid w:val="00D61FA6"/>
    <w:rsid w:val="00D74041"/>
    <w:rsid w:val="00D76219"/>
    <w:rsid w:val="00D7715D"/>
    <w:rsid w:val="00D80130"/>
    <w:rsid w:val="00D81D12"/>
    <w:rsid w:val="00D82B9B"/>
    <w:rsid w:val="00D830C6"/>
    <w:rsid w:val="00D84616"/>
    <w:rsid w:val="00D85DF4"/>
    <w:rsid w:val="00D946C2"/>
    <w:rsid w:val="00D95B0C"/>
    <w:rsid w:val="00DA06EC"/>
    <w:rsid w:val="00DB23F6"/>
    <w:rsid w:val="00DB6BA3"/>
    <w:rsid w:val="00DC21CB"/>
    <w:rsid w:val="00DC469D"/>
    <w:rsid w:val="00DC75DC"/>
    <w:rsid w:val="00DD395F"/>
    <w:rsid w:val="00DD3A40"/>
    <w:rsid w:val="00DD596C"/>
    <w:rsid w:val="00DE5C3B"/>
    <w:rsid w:val="00DF35E2"/>
    <w:rsid w:val="00E000AB"/>
    <w:rsid w:val="00E001CF"/>
    <w:rsid w:val="00E02229"/>
    <w:rsid w:val="00E023B2"/>
    <w:rsid w:val="00E0505C"/>
    <w:rsid w:val="00E05D6E"/>
    <w:rsid w:val="00E0642D"/>
    <w:rsid w:val="00E067F4"/>
    <w:rsid w:val="00E13390"/>
    <w:rsid w:val="00E1706E"/>
    <w:rsid w:val="00E174E6"/>
    <w:rsid w:val="00E20865"/>
    <w:rsid w:val="00E22CE1"/>
    <w:rsid w:val="00E23431"/>
    <w:rsid w:val="00E24A7B"/>
    <w:rsid w:val="00E26980"/>
    <w:rsid w:val="00E27358"/>
    <w:rsid w:val="00E27575"/>
    <w:rsid w:val="00E32F3B"/>
    <w:rsid w:val="00E32FF4"/>
    <w:rsid w:val="00E3462E"/>
    <w:rsid w:val="00E42FEB"/>
    <w:rsid w:val="00E443D0"/>
    <w:rsid w:val="00E45647"/>
    <w:rsid w:val="00E54884"/>
    <w:rsid w:val="00E561FF"/>
    <w:rsid w:val="00E57D71"/>
    <w:rsid w:val="00E6475C"/>
    <w:rsid w:val="00E67440"/>
    <w:rsid w:val="00E72082"/>
    <w:rsid w:val="00E72C03"/>
    <w:rsid w:val="00E81297"/>
    <w:rsid w:val="00E91464"/>
    <w:rsid w:val="00E91832"/>
    <w:rsid w:val="00E9455F"/>
    <w:rsid w:val="00E9720B"/>
    <w:rsid w:val="00EA13A1"/>
    <w:rsid w:val="00EA3274"/>
    <w:rsid w:val="00EA4725"/>
    <w:rsid w:val="00EA6542"/>
    <w:rsid w:val="00EA666C"/>
    <w:rsid w:val="00EB62BE"/>
    <w:rsid w:val="00EB696D"/>
    <w:rsid w:val="00EB7BD9"/>
    <w:rsid w:val="00EC0C62"/>
    <w:rsid w:val="00EC5B70"/>
    <w:rsid w:val="00EC6A07"/>
    <w:rsid w:val="00ED1A8A"/>
    <w:rsid w:val="00ED4C22"/>
    <w:rsid w:val="00EF1E35"/>
    <w:rsid w:val="00EF35A2"/>
    <w:rsid w:val="00EF3B96"/>
    <w:rsid w:val="00EF55A7"/>
    <w:rsid w:val="00F02807"/>
    <w:rsid w:val="00F05535"/>
    <w:rsid w:val="00F1663E"/>
    <w:rsid w:val="00F227C7"/>
    <w:rsid w:val="00F24945"/>
    <w:rsid w:val="00F275AC"/>
    <w:rsid w:val="00F3295C"/>
    <w:rsid w:val="00F43E0D"/>
    <w:rsid w:val="00F503C4"/>
    <w:rsid w:val="00F53292"/>
    <w:rsid w:val="00F60EF6"/>
    <w:rsid w:val="00F6206F"/>
    <w:rsid w:val="00F64689"/>
    <w:rsid w:val="00F650FB"/>
    <w:rsid w:val="00F722B8"/>
    <w:rsid w:val="00F73694"/>
    <w:rsid w:val="00F73C78"/>
    <w:rsid w:val="00F73D3C"/>
    <w:rsid w:val="00F8040D"/>
    <w:rsid w:val="00F93F78"/>
    <w:rsid w:val="00F94D13"/>
    <w:rsid w:val="00FA3CAD"/>
    <w:rsid w:val="00FC2C18"/>
    <w:rsid w:val="00FC2FEA"/>
    <w:rsid w:val="00FC7223"/>
    <w:rsid w:val="00FC77FA"/>
    <w:rsid w:val="00FD0580"/>
    <w:rsid w:val="00FD4C4D"/>
    <w:rsid w:val="00FD58F9"/>
    <w:rsid w:val="00FE0FA1"/>
    <w:rsid w:val="00FE148C"/>
    <w:rsid w:val="00FE4D99"/>
    <w:rsid w:val="00FE5F33"/>
    <w:rsid w:val="00FF595F"/>
    <w:rsid w:val="00FF756C"/>
    <w:rsid w:val="33F44BB8"/>
    <w:rsid w:val="47D52AE4"/>
    <w:rsid w:val="52786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2CA188"/>
  <w15:docId w15:val="{BCBE14DD-243C-4A62-90CC-1CF3D27C8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Balloon Text"/>
    <w:basedOn w:val="a"/>
    <w:link w:val="a6"/>
    <w:uiPriority w:val="99"/>
    <w:semiHidden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b">
    <w:name w:val="Normal (Web)"/>
    <w:basedOn w:val="a"/>
    <w:uiPriority w:val="99"/>
    <w:semiHidden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59"/>
    <w:qFormat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qFormat/>
  </w:style>
  <w:style w:type="character" w:styleId="af0">
    <w:name w:val="Hyperlink"/>
    <w:basedOn w:val="a0"/>
    <w:uiPriority w:val="99"/>
    <w:unhideWhenUsed/>
    <w:qFormat/>
    <w:rPr>
      <w:color w:val="0000FF"/>
      <w:u w:val="single"/>
    </w:rPr>
  </w:style>
  <w:style w:type="character" w:styleId="af1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</w:style>
  <w:style w:type="character" w:customStyle="1" w:styleId="a8">
    <w:name w:val="页脚 字符"/>
    <w:basedOn w:val="a0"/>
    <w:link w:val="a7"/>
    <w:uiPriority w:val="99"/>
    <w:qFormat/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ahoma" w:hAnsi="Tahoma" w:cs="Tahoma"/>
      <w:sz w:val="16"/>
      <w:szCs w:val="16"/>
    </w:rPr>
  </w:style>
  <w:style w:type="paragraph" w:styleId="af2">
    <w:name w:val="List Paragraph"/>
    <w:basedOn w:val="a"/>
    <w:uiPriority w:val="34"/>
    <w:qFormat/>
    <w:pPr>
      <w:ind w:left="720"/>
      <w:contextualSpacing/>
    </w:pPr>
  </w:style>
  <w:style w:type="character" w:customStyle="1" w:styleId="fontstyle01">
    <w:name w:val="fontstyle01"/>
    <w:basedOn w:val="a0"/>
    <w:qFormat/>
    <w:rPr>
      <w:rFonts w:ascii="URWPalladioL-Bold" w:hAnsi="URWPalladioL-Bold" w:hint="default"/>
      <w:b/>
      <w:bCs/>
      <w:color w:val="000000"/>
      <w:sz w:val="20"/>
      <w:szCs w:val="20"/>
    </w:rPr>
  </w:style>
  <w:style w:type="character" w:customStyle="1" w:styleId="fontstyle21">
    <w:name w:val="fontstyle21"/>
    <w:basedOn w:val="a0"/>
    <w:qFormat/>
    <w:rPr>
      <w:rFonts w:ascii="AdvOT596495f2+fb" w:hAnsi="AdvOT596495f2+fb" w:hint="default"/>
      <w:color w:val="000000"/>
      <w:sz w:val="16"/>
      <w:szCs w:val="16"/>
    </w:rPr>
  </w:style>
  <w:style w:type="table" w:customStyle="1" w:styleId="Style1">
    <w:name w:val="Style1"/>
    <w:basedOn w:val="a1"/>
    <w:uiPriority w:val="99"/>
    <w:qFormat/>
    <w:tblPr/>
  </w:style>
  <w:style w:type="character" w:customStyle="1" w:styleId="fontstyle31">
    <w:name w:val="fontstyle31"/>
    <w:basedOn w:val="a0"/>
    <w:qFormat/>
    <w:rPr>
      <w:rFonts w:ascii="Times New Roman" w:hAnsi="Times New Roman" w:cs="Times New Roman" w:hint="default"/>
      <w:i/>
      <w:iCs/>
      <w:color w:val="000000"/>
      <w:sz w:val="24"/>
      <w:szCs w:val="24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d">
    <w:name w:val="批注主题 字符"/>
    <w:basedOn w:val="a4"/>
    <w:link w:val="ac"/>
    <w:uiPriority w:val="99"/>
    <w:semiHidden/>
    <w:qFormat/>
    <w:rPr>
      <w:b/>
      <w:bCs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10">
    <w:name w:val="网格型1"/>
    <w:basedOn w:val="a1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B9E7367-804F-444E-A5D7-E7E4E27A4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894</Words>
  <Characters>5102</Characters>
  <Application>Microsoft Office Word</Application>
  <DocSecurity>0</DocSecurity>
  <Lines>42</Lines>
  <Paragraphs>11</Paragraphs>
  <ScaleCrop>false</ScaleCrop>
  <Company/>
  <LinksUpToDate>false</LinksUpToDate>
  <CharactersWithSpaces>5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UI XIA</cp:lastModifiedBy>
  <cp:revision>248</cp:revision>
  <dcterms:created xsi:type="dcterms:W3CDTF">2021-01-06T17:49:00Z</dcterms:created>
  <dcterms:modified xsi:type="dcterms:W3CDTF">2023-11-10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93BDEC1744EF42E2850A0F945D409FCA_12</vt:lpwstr>
  </property>
</Properties>
</file>